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95948" w14:textId="5944A3EE" w:rsidR="00DA598C" w:rsidRPr="009D7991" w:rsidRDefault="00DA598C">
      <w:pPr>
        <w:rPr>
          <w:i/>
          <w:u w:val="single"/>
        </w:rPr>
      </w:pPr>
      <w:r w:rsidRPr="009D7991">
        <w:rPr>
          <w:i/>
          <w:u w:val="single"/>
        </w:rPr>
        <w:t xml:space="preserve">Supplementary </w:t>
      </w:r>
      <w:r w:rsidR="006076A1" w:rsidRPr="009D7991">
        <w:rPr>
          <w:i/>
          <w:u w:val="single"/>
        </w:rPr>
        <w:t>table 2</w:t>
      </w:r>
      <w:r w:rsidR="00425B6A" w:rsidRPr="009D7991">
        <w:rPr>
          <w:i/>
          <w:u w:val="single"/>
        </w:rPr>
        <w:t>: Unadjusted year of introduction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"/>
        <w:gridCol w:w="1896"/>
        <w:gridCol w:w="1997"/>
        <w:gridCol w:w="2659"/>
        <w:gridCol w:w="2084"/>
      </w:tblGrid>
      <w:tr w:rsidR="00DA598C" w:rsidRPr="002F5DAB" w14:paraId="7FF534DE" w14:textId="77777777" w:rsidTr="00310173">
        <w:trPr>
          <w:cantSplit/>
          <w:trHeight w:val="2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EB7A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FA6A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Very High disease incidence</w:t>
            </w: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br/>
            </w: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(&gt;500 cases per 100,000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812F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High disease incidence</w:t>
            </w: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br/>
            </w: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&gt;50 &lt;500 cases per 100,000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CEC4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Medium disease incidence</w:t>
            </w: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br/>
              <w:t>&lt; 50 cases per 100,000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0D8A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Low disease incidence</w:t>
            </w: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br/>
            </w: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&lt;10 cases per 100,000</w:t>
            </w:r>
          </w:p>
        </w:tc>
      </w:tr>
      <w:tr w:rsidR="00310173" w:rsidRPr="002F5DAB" w14:paraId="4D73FAD8" w14:textId="77777777" w:rsidTr="00310173">
        <w:trPr>
          <w:cantSplit/>
          <w:trHeight w:val="89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FA288C" w14:textId="77777777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Early adopter</w:t>
            </w:r>
          </w:p>
        </w:tc>
        <w:tc>
          <w:tcPr>
            <w:tcW w:w="101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28576" w14:textId="4009059D" w:rsidR="00310173" w:rsidRPr="002F5DAB" w:rsidRDefault="00310173" w:rsidP="003101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 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6CA6C" w14:textId="3839FCDB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Ethiop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060CE" w14:textId="0D15EEFF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Yemen</w:t>
            </w:r>
          </w:p>
        </w:tc>
        <w:tc>
          <w:tcPr>
            <w:tcW w:w="111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EBB4B" w14:textId="60C89C2A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oldova</w:t>
            </w:r>
          </w:p>
        </w:tc>
      </w:tr>
      <w:tr w:rsidR="00DA598C" w:rsidRPr="002F5DAB" w14:paraId="6BBED936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9ECE3B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05A91B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E82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Zamb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CEFA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outh Afric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21C2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</w:p>
        </w:tc>
      </w:tr>
      <w:tr w:rsidR="00DA598C" w:rsidRPr="002F5DAB" w14:paraId="69356A34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9FCCAE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47BF48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6CD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Rwand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BEB0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Lesotho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4B94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15DFF46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3845A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6D5D03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D98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Philippines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678F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oliv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C9DD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</w:p>
        </w:tc>
      </w:tr>
      <w:tr w:rsidR="00DA598C" w:rsidRPr="002F5DAB" w14:paraId="1CAA7A7D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B10A0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DBC31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7CA1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ngol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1409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Nicaragu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8492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195682D4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29DEC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54828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0A07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ameroon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958F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Fiji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5C93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17581DBC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E5CC1E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D4713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2E6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Zimbabwe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94D6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orocco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B71C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2A75FC39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796B3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F14215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A4B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Keny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F4E2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Hondura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6458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57D057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59E8A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3402A1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584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uritan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3690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uatemal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1AF4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0050750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4675B3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1E2FF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EBB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amb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90B4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Liby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2165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1F18397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A76551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E695F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F0A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lawi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176D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Peru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9AC3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2BE80605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52131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B448E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B78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anzan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A97E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Paragua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35B0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00E914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BA58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E4B648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D239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enegal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BB57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Venezuel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87D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6F542BB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E958B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7FE511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673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otswan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9D25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El Salvado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65AB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7F7E7982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1F40D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90734B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750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icrones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C3C8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razi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AB63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44E3F4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085C46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C8C09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846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ao Tome and Principe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3EAF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Panam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AACA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0C42B2C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D3B6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A3CB9A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BB3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D29B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Ecuado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FBB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5E35DC7C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D26C3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8D681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47E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5FA9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uya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BBAB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FD3CD7D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58662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52B4B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8BB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8587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olomb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613D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74819E4A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7EF89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13C44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E72B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3F84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rgenti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78F4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286195E9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A27FDC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40FE1E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4F1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C748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exico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F685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5EC02A45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C0E51C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22385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35C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1060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Dominican Republic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0581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6C804F56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7096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45E3F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3A6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903F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rmen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B217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310173" w:rsidRPr="002F5DAB" w14:paraId="768063BF" w14:textId="77777777" w:rsidTr="00310173">
        <w:trPr>
          <w:cantSplit/>
          <w:trHeight w:val="58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708690" w14:textId="1FCB63B4" w:rsidR="00310173" w:rsidRPr="002F5DAB" w:rsidRDefault="00310173" w:rsidP="003101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oderate</w:t>
            </w: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 xml:space="preserve"> adopter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70094" w14:textId="01F800B3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DR Congo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056E" w14:textId="5D4914E5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ierra Leone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33ABB" w14:textId="40BB1AE7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udan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0F5BE" w14:textId="75C43CC1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cedonia</w:t>
            </w:r>
          </w:p>
        </w:tc>
      </w:tr>
      <w:tr w:rsidR="00DA598C" w:rsidRPr="002F5DAB" w14:paraId="790C42A8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1843E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AEB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AR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2B4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Niger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5197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lban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F89F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ulgaria</w:t>
            </w:r>
          </w:p>
        </w:tc>
      </w:tr>
      <w:tr w:rsidR="00DA598C" w:rsidRPr="002F5DAB" w14:paraId="12102531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66323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879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urkina Faso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934A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enin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5C18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Kazakhst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D862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color w:val="FF0000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BD6CF31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6F83EC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24B44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BC7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li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F15A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osta Ric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F254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61B284F9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D76AF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52E2E6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647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dagascar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8A3D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Iraq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21F9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FCC63B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A4293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CCEC86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D69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Liber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6F0C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Kyrgyzst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F527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5C95AEF7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1B6429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DE679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7E41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ongo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62BF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Uzbekist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13B8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19A2221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661C6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95CCA7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839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hutan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8A56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uritiu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D4C7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F1B58E4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1C23BB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F938B4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42F6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Eritre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AD31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urke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FEE7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AF667EC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2DF5C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93A89B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203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ozambique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CF04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Jamaic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AFD5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545C1FE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FD96B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08C878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5E9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Pakistan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3C06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eorg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A416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0C19FBF4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3FC03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1BD269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36F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urundi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C8B1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066F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677C3B8C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E36F4B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F317E2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FD0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ogo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3F0D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B746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706EBD6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055E4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FF6DC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B29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han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79E1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840E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523C42F5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63F599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D1D3D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953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hailand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5850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E248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DD62C45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E18AC4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395724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9EA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Namib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C417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9239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1E2A7BA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6D2E8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39FCF1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30A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olomon Islands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B409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9D23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72385F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496E4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1950B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81E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Ugand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2946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4942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5993F9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61AC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CD64C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4FF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Kiribati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BFA1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54C9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7BBDC396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283BF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9909B7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007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laysia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59FF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72B1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53EE0D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05395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575B58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6CE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waziland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BE61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7943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045F7CCB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5967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0AA29B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830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Djibouti</w:t>
            </w:r>
          </w:p>
        </w:tc>
        <w:tc>
          <w:tcPr>
            <w:tcW w:w="1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59CE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213D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</w:tbl>
    <w:p w14:paraId="5398505A" w14:textId="77777777" w:rsidR="00310173" w:rsidRDefault="00310173">
      <w:r>
        <w:br w:type="page"/>
      </w:r>
    </w:p>
    <w:tbl>
      <w:tblPr>
        <w:tblW w:w="5003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"/>
        <w:gridCol w:w="1896"/>
        <w:gridCol w:w="1997"/>
        <w:gridCol w:w="2659"/>
        <w:gridCol w:w="2085"/>
      </w:tblGrid>
      <w:tr w:rsidR="00310173" w:rsidRPr="002F5DAB" w14:paraId="17E137F2" w14:textId="77777777" w:rsidTr="00310173">
        <w:trPr>
          <w:cantSplit/>
          <w:trHeight w:val="170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4323E1" w14:textId="57438028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lastRenderedPageBreak/>
              <w:t>Late adopter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480D" w14:textId="6CFF407D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fghanistan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D0858" w14:textId="75C3D3FD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Nigeria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5E7D8" w14:textId="5E30DC4B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Haiti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C1512" w14:textId="4DD667F9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Russia</w:t>
            </w:r>
          </w:p>
        </w:tc>
      </w:tr>
      <w:tr w:rsidR="00DA598C" w:rsidRPr="002F5DAB" w14:paraId="430931DA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111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7538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angladesh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EEBB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Indi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4B30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eliz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3EEB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elarus</w:t>
            </w:r>
          </w:p>
        </w:tc>
      </w:tr>
      <w:tr w:rsidR="00DA598C" w:rsidRPr="002F5DAB" w14:paraId="5197FA48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5674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638D5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1027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Lao PD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959B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t. Luc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489D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Ukraine</w:t>
            </w:r>
          </w:p>
        </w:tc>
      </w:tr>
      <w:tr w:rsidR="00DA598C" w:rsidRPr="002F5DAB" w14:paraId="6C681F0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97073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0BD2E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5D92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Nepa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9929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urinam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8FB9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roatia</w:t>
            </w:r>
          </w:p>
        </w:tc>
      </w:tr>
      <w:tr w:rsidR="00DA598C" w:rsidRPr="002F5DAB" w14:paraId="56906E57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32B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F8901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C94B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ôte d'Ivoir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188D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ongol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B9CF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3D789C0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5E08F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6E4CFC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4BD1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ambodi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62E0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ajikist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0E89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2F5363E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C5AA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BD77B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6FEF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uinea-Bissau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07F9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renad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B4AE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541782EC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B674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F1A300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10C4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yanma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0DF2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urkmenist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EA407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A1B7055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849B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61A053B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7508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Papua New Guine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8DEF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Lebano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EDC6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color w:val="FF0000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1ACA2543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36D5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E916DE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33A8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ri Lank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8F23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t. Vincent and the Grenadine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0B8B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9769CD6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2F5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98F8B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98136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Indonesi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E9F1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Jord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A81E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220303C8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ABBC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A83E0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FD67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Vanuatu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2E00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zerbaij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A509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683D0D19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CF5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B834BF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548B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amo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4AC51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36CA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65ABA0E7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C79A3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A4317D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7553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ape Verd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D40A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705E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310173" w:rsidRPr="002F5DAB" w14:paraId="06EDB282" w14:textId="77777777" w:rsidTr="00310173">
        <w:trPr>
          <w:cantSplit/>
          <w:trHeight w:val="125"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489A29" w14:textId="18F5FB28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  <w:t>Non-adopter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4EBB02" w14:textId="64809781" w:rsidR="00310173" w:rsidRPr="002F5DAB" w:rsidRDefault="00310173" w:rsidP="003101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had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692AB3" w14:textId="3A980198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omalia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97C8F4" w14:textId="72854820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onga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050DC3" w14:textId="5598D5A2" w:rsidR="00310173" w:rsidRPr="002F5DAB" w:rsidRDefault="00310173" w:rsidP="0095393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u w:val="single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Romania</w:t>
            </w:r>
          </w:p>
        </w:tc>
      </w:tr>
      <w:tr w:rsidR="00DA598C" w:rsidRPr="002F5DAB" w14:paraId="2EEC67D6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1B02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FD555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7FFC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imor-Lest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D918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omoro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590B0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erbia</w:t>
            </w:r>
          </w:p>
        </w:tc>
      </w:tr>
      <w:tr w:rsidR="00DA598C" w:rsidRPr="002F5DAB" w14:paraId="4D8926B6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8438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444A6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A78A3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abon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2C10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aldive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3419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Montenegro</w:t>
            </w:r>
          </w:p>
        </w:tc>
      </w:tr>
      <w:tr w:rsidR="00DA598C" w:rsidRPr="002F5DAB" w14:paraId="7906E74C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EE591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9B02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7EF7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outh Sudan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B32A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Equatorial Guine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3ED6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Bosnia and Herzegovina</w:t>
            </w:r>
          </w:p>
        </w:tc>
      </w:tr>
      <w:tr w:rsidR="00DA598C" w:rsidRPr="002F5DAB" w14:paraId="30485ABF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443E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CA63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07A0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Guine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5F1F2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Iran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D2D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1906A069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E26A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DC9A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D1415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Vietnam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8475D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Alger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69D8B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B512061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4977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46ADB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4223C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226FE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Tunis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EDE4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A810CCB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40EFE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FF360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8803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ABB3A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Egyp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DA1B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9BD85E7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4AD93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3B479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F582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5B3F9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hin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62F33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43E1C2CB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6C89C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ACC69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0936A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416FC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Cub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29458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77B911C1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AC2E2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3297A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AEAD7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FF274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Syri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51665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  <w:tr w:rsidR="00DA598C" w:rsidRPr="002F5DAB" w14:paraId="3C3AAF69" w14:textId="77777777" w:rsidTr="00310173">
        <w:trPr>
          <w:cantSplit/>
          <w:trHeight w:val="20"/>
        </w:trPr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B1CFD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3E3C4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57F1E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5C1F" w14:textId="77777777" w:rsidR="00DA598C" w:rsidRPr="002F5DAB" w:rsidRDefault="00DA598C" w:rsidP="0095393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Korea DPR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CC9E9" w14:textId="77777777" w:rsidR="00DA598C" w:rsidRPr="002F5DAB" w:rsidRDefault="00DA598C" w:rsidP="0095393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CH"/>
              </w:rPr>
            </w:pPr>
            <w:r w:rsidRPr="002F5DAB">
              <w:rPr>
                <w:rFonts w:eastAsia="Times New Roman" w:cstheme="minorHAnsi"/>
                <w:sz w:val="20"/>
                <w:szCs w:val="20"/>
                <w:lang w:eastAsia="fr-CH"/>
              </w:rPr>
              <w:t> </w:t>
            </w:r>
          </w:p>
        </w:tc>
      </w:tr>
    </w:tbl>
    <w:p w14:paraId="6E8ECF91" w14:textId="368B9CE3" w:rsidR="00DA598C" w:rsidRPr="00837E69" w:rsidRDefault="00DA598C"/>
    <w:sectPr w:rsidR="00DA598C" w:rsidRPr="00837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063CF"/>
    <w:multiLevelType w:val="hybridMultilevel"/>
    <w:tmpl w:val="E27EAD44"/>
    <w:lvl w:ilvl="0" w:tplc="3E78FF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92C28"/>
    <w:multiLevelType w:val="hybridMultilevel"/>
    <w:tmpl w:val="9224D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56C85"/>
    <w:multiLevelType w:val="hybridMultilevel"/>
    <w:tmpl w:val="81262DC2"/>
    <w:lvl w:ilvl="0" w:tplc="49580468">
      <w:numFmt w:val="bullet"/>
      <w:lvlText w:val="•"/>
      <w:lvlJc w:val="left"/>
      <w:pPr>
        <w:ind w:left="1080" w:hanging="72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452A26"/>
    <w:multiLevelType w:val="hybridMultilevel"/>
    <w:tmpl w:val="40043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s295pzfaafset9e6vzztvex2fa2vzwaxt&quot;&gt;My EndNote Library&lt;record-ids&gt;&lt;item&gt;2412&lt;/item&gt;&lt;item&gt;2419&lt;/item&gt;&lt;item&gt;2434&lt;/item&gt;&lt;item&gt;2435&lt;/item&gt;&lt;item&gt;2436&lt;/item&gt;&lt;item&gt;2438&lt;/item&gt;&lt;item&gt;2439&lt;/item&gt;&lt;item&gt;2440&lt;/item&gt;&lt;item&gt;2441&lt;/item&gt;&lt;item&gt;2442&lt;/item&gt;&lt;item&gt;2443&lt;/item&gt;&lt;item&gt;2444&lt;/item&gt;&lt;item&gt;2445&lt;/item&gt;&lt;item&gt;2447&lt;/item&gt;&lt;item&gt;2448&lt;/item&gt;&lt;item&gt;2449&lt;/item&gt;&lt;item&gt;2457&lt;/item&gt;&lt;item&gt;2458&lt;/item&gt;&lt;item&gt;2459&lt;/item&gt;&lt;item&gt;2460&lt;/item&gt;&lt;item&gt;2461&lt;/item&gt;&lt;item&gt;2462&lt;/item&gt;&lt;item&gt;2463&lt;/item&gt;&lt;/record-ids&gt;&lt;/item&gt;&lt;/Libraries&gt;"/>
  </w:docVars>
  <w:rsids>
    <w:rsidRoot w:val="00137D4E"/>
    <w:rsid w:val="00035DCC"/>
    <w:rsid w:val="00036BDB"/>
    <w:rsid w:val="000407F0"/>
    <w:rsid w:val="00051B3B"/>
    <w:rsid w:val="00052AD6"/>
    <w:rsid w:val="000537AA"/>
    <w:rsid w:val="0005561C"/>
    <w:rsid w:val="0007275F"/>
    <w:rsid w:val="00106E26"/>
    <w:rsid w:val="001078FA"/>
    <w:rsid w:val="00133755"/>
    <w:rsid w:val="00136114"/>
    <w:rsid w:val="00137D4E"/>
    <w:rsid w:val="001551AA"/>
    <w:rsid w:val="0016446E"/>
    <w:rsid w:val="00196D79"/>
    <w:rsid w:val="001B3B32"/>
    <w:rsid w:val="0020272C"/>
    <w:rsid w:val="00203051"/>
    <w:rsid w:val="00234CFE"/>
    <w:rsid w:val="00237176"/>
    <w:rsid w:val="00254594"/>
    <w:rsid w:val="00281A30"/>
    <w:rsid w:val="00291852"/>
    <w:rsid w:val="002E4E20"/>
    <w:rsid w:val="002F515B"/>
    <w:rsid w:val="00302D54"/>
    <w:rsid w:val="00310114"/>
    <w:rsid w:val="00310173"/>
    <w:rsid w:val="00382A30"/>
    <w:rsid w:val="003A52C4"/>
    <w:rsid w:val="003F1A20"/>
    <w:rsid w:val="0040252E"/>
    <w:rsid w:val="00425B6A"/>
    <w:rsid w:val="00425CE7"/>
    <w:rsid w:val="00442E86"/>
    <w:rsid w:val="00450387"/>
    <w:rsid w:val="00455CD4"/>
    <w:rsid w:val="0046507C"/>
    <w:rsid w:val="004F09C6"/>
    <w:rsid w:val="00555A1C"/>
    <w:rsid w:val="00592A9B"/>
    <w:rsid w:val="005D2013"/>
    <w:rsid w:val="00602938"/>
    <w:rsid w:val="006076A1"/>
    <w:rsid w:val="0064507F"/>
    <w:rsid w:val="00663BF4"/>
    <w:rsid w:val="006E7482"/>
    <w:rsid w:val="00702890"/>
    <w:rsid w:val="00734E17"/>
    <w:rsid w:val="00783E49"/>
    <w:rsid w:val="007A2F9B"/>
    <w:rsid w:val="007B4330"/>
    <w:rsid w:val="007E16FC"/>
    <w:rsid w:val="00801503"/>
    <w:rsid w:val="00821CC5"/>
    <w:rsid w:val="008254FB"/>
    <w:rsid w:val="00830143"/>
    <w:rsid w:val="00837E69"/>
    <w:rsid w:val="0085040C"/>
    <w:rsid w:val="00877463"/>
    <w:rsid w:val="00883DA4"/>
    <w:rsid w:val="008B234E"/>
    <w:rsid w:val="00903624"/>
    <w:rsid w:val="009254CF"/>
    <w:rsid w:val="00953932"/>
    <w:rsid w:val="00954B3F"/>
    <w:rsid w:val="00965AA5"/>
    <w:rsid w:val="0099445A"/>
    <w:rsid w:val="009958B6"/>
    <w:rsid w:val="009A307A"/>
    <w:rsid w:val="009B4E9B"/>
    <w:rsid w:val="009C399D"/>
    <w:rsid w:val="009D7991"/>
    <w:rsid w:val="009F54B2"/>
    <w:rsid w:val="00A26CF9"/>
    <w:rsid w:val="00A35D01"/>
    <w:rsid w:val="00A3789D"/>
    <w:rsid w:val="00A43D76"/>
    <w:rsid w:val="00A516B5"/>
    <w:rsid w:val="00A67722"/>
    <w:rsid w:val="00A74125"/>
    <w:rsid w:val="00AB64F7"/>
    <w:rsid w:val="00AD0DB5"/>
    <w:rsid w:val="00AD4F7E"/>
    <w:rsid w:val="00AF6460"/>
    <w:rsid w:val="00B4668F"/>
    <w:rsid w:val="00B770AC"/>
    <w:rsid w:val="00B82D97"/>
    <w:rsid w:val="00BA47A7"/>
    <w:rsid w:val="00BB7312"/>
    <w:rsid w:val="00BC3303"/>
    <w:rsid w:val="00C0212E"/>
    <w:rsid w:val="00C410DC"/>
    <w:rsid w:val="00C449D6"/>
    <w:rsid w:val="00C73DEF"/>
    <w:rsid w:val="00CB2247"/>
    <w:rsid w:val="00CF7B8A"/>
    <w:rsid w:val="00D33012"/>
    <w:rsid w:val="00D3534C"/>
    <w:rsid w:val="00D65509"/>
    <w:rsid w:val="00D67B03"/>
    <w:rsid w:val="00D70249"/>
    <w:rsid w:val="00D73E14"/>
    <w:rsid w:val="00DA598C"/>
    <w:rsid w:val="00DB2DCC"/>
    <w:rsid w:val="00E0412A"/>
    <w:rsid w:val="00E07254"/>
    <w:rsid w:val="00E215F6"/>
    <w:rsid w:val="00E90CFC"/>
    <w:rsid w:val="00EA080A"/>
    <w:rsid w:val="00EA578F"/>
    <w:rsid w:val="00EA64A6"/>
    <w:rsid w:val="00EC15CB"/>
    <w:rsid w:val="00EC4CC8"/>
    <w:rsid w:val="00EE5791"/>
    <w:rsid w:val="00F02452"/>
    <w:rsid w:val="00F11196"/>
    <w:rsid w:val="00F45462"/>
    <w:rsid w:val="00F63144"/>
    <w:rsid w:val="00FC5DFD"/>
    <w:rsid w:val="00FF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E2371"/>
  <w15:chartTrackingRefBased/>
  <w15:docId w15:val="{6F088957-7697-4E7D-93D3-152A1F85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5F6"/>
    <w:pPr>
      <w:ind w:left="720"/>
      <w:contextualSpacing/>
    </w:pPr>
  </w:style>
  <w:style w:type="table" w:styleId="TableGrid">
    <w:name w:val="Table Grid"/>
    <w:basedOn w:val="TableNormal"/>
    <w:uiPriority w:val="39"/>
    <w:rsid w:val="00035DC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3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3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37A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73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D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D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1A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A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6CF9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26CF9"/>
    <w:rPr>
      <w:rFonts w:eastAsiaTheme="minorHAnsi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39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4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Hendrix</dc:creator>
  <cp:keywords/>
  <dc:description/>
  <cp:lastModifiedBy>Debellut, Frédéric</cp:lastModifiedBy>
  <cp:revision>4</cp:revision>
  <dcterms:created xsi:type="dcterms:W3CDTF">2018-08-10T07:53:00Z</dcterms:created>
  <dcterms:modified xsi:type="dcterms:W3CDTF">2018-08-10T07:54:00Z</dcterms:modified>
</cp:coreProperties>
</file>